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175A5" w14:textId="77CC0938" w:rsidR="003C336F" w:rsidRPr="004E6A78" w:rsidRDefault="00AD1C0D">
      <w:pPr>
        <w:rPr>
          <w:lang w:val="en-US"/>
        </w:rPr>
      </w:pPr>
      <w:r>
        <w:rPr>
          <w:lang w:val="en-US"/>
        </w:rPr>
        <w:t xml:space="preserve">Supplementary Table </w:t>
      </w:r>
      <w:r w:rsidR="002C7487">
        <w:rPr>
          <w:lang w:val="en-US"/>
        </w:rPr>
        <w:t>4</w:t>
      </w:r>
      <w:r>
        <w:rPr>
          <w:lang w:val="en-US"/>
        </w:rPr>
        <w:t>.</w:t>
      </w:r>
      <w:r w:rsidR="00F22D8F" w:rsidRPr="004E6A78">
        <w:rPr>
          <w:lang w:val="en-US"/>
        </w:rPr>
        <w:t xml:space="preserve"> </w:t>
      </w:r>
      <w:r w:rsidR="003C336F" w:rsidRPr="004E6A78">
        <w:rPr>
          <w:lang w:val="en-US"/>
        </w:rPr>
        <w:t xml:space="preserve">Comparison of delivery characteristics </w:t>
      </w:r>
      <w:r w:rsidR="00237C98" w:rsidRPr="004E6A78">
        <w:rPr>
          <w:lang w:val="en-US"/>
        </w:rPr>
        <w:t xml:space="preserve">of the sample population with state and national rates derived from the </w:t>
      </w:r>
      <w:r w:rsidR="00CD0CDD" w:rsidRPr="004E6A78">
        <w:rPr>
          <w:lang w:val="en-US"/>
        </w:rPr>
        <w:t xml:space="preserve">National Core Maternity Indicators report </w:t>
      </w:r>
      <w:r w:rsidR="00CD0CDD" w:rsidRPr="004E6A78">
        <w:rPr>
          <w:lang w:val="en-US"/>
        </w:rPr>
        <w:fldChar w:fldCharType="begin"/>
      </w:r>
      <w:r w:rsidR="00DC790E">
        <w:rPr>
          <w:lang w:val="en-US"/>
        </w:rPr>
        <w:instrText xml:space="preserve"> ADDIN EN.CITE &lt;EndNote&gt;&lt;Cite&gt;&lt;Author&gt;Australian Institute of Health and Welfare&lt;/Author&gt;&lt;Year&gt;2024&lt;/Year&gt;&lt;RecNum&gt;701&lt;/RecNum&gt;&lt;DisplayText&gt;(1)&lt;/DisplayText&gt;&lt;record&gt;&lt;rec-number&gt;701&lt;/rec-number&gt;&lt;foreign-keys&gt;&lt;key app="EN" db-id="f50dxvrdgw5xwfe22v1peesxswtx9x00dfpx" timestamp="1750479131" guid="b1180516-8c00-4db2-9486-d7ac86c74645"&gt;701&lt;/key&gt;&lt;/foreign-keys&gt;&lt;ref-type name="Report"&gt;27&lt;/ref-type&gt;&lt;contributors&gt;&lt;authors&gt;&lt;author&gt;Australian Institute of Health and Welfare,&lt;/author&gt;&lt;/authors&gt;&lt;/contributors&gt;&lt;titles&gt;&lt;title&gt;National Core Maternity Indicators&lt;/title&gt;&lt;/titles&gt;&lt;dates&gt;&lt;year&gt;2024&lt;/year&gt;&lt;/dates&gt;&lt;pub-location&gt;Canberra&lt;/pub-location&gt;&lt;publisher&gt;AIHW&lt;/publisher&gt;&lt;urls&gt;&lt;related-urls&gt;&lt;url&gt;https://www.aihw.gov.au/reports/mothers-babies/national-core-maternity-indicators&lt;/url&gt;&lt;/related-urls&gt;&lt;/urls&gt;&lt;/record&gt;&lt;/Cite&gt;&lt;/EndNote&gt;</w:instrText>
      </w:r>
      <w:r w:rsidR="00CD0CDD" w:rsidRPr="004E6A78">
        <w:rPr>
          <w:lang w:val="en-US"/>
        </w:rPr>
        <w:fldChar w:fldCharType="separate"/>
      </w:r>
      <w:r w:rsidR="00DC790E">
        <w:rPr>
          <w:noProof/>
          <w:lang w:val="en-US"/>
        </w:rPr>
        <w:t>(1)</w:t>
      </w:r>
      <w:r w:rsidR="00CD0CDD" w:rsidRPr="004E6A78">
        <w:rPr>
          <w:lang w:val="en-US"/>
        </w:rPr>
        <w:fldChar w:fldCharType="end"/>
      </w:r>
    </w:p>
    <w:tbl>
      <w:tblPr>
        <w:tblStyle w:val="APA"/>
        <w:tblW w:w="9026" w:type="dxa"/>
        <w:jc w:val="center"/>
        <w:tblLayout w:type="fixed"/>
        <w:tblLook w:val="06E0" w:firstRow="1" w:lastRow="1" w:firstColumn="1" w:lastColumn="0" w:noHBand="1" w:noVBand="1"/>
      </w:tblPr>
      <w:tblGrid>
        <w:gridCol w:w="4536"/>
        <w:gridCol w:w="1496"/>
        <w:gridCol w:w="1497"/>
        <w:gridCol w:w="1497"/>
      </w:tblGrid>
      <w:tr w:rsidR="00A50B3C" w:rsidRPr="004E6A78" w14:paraId="23EAC078" w14:textId="5D73EABC" w:rsidTr="003C33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tcBorders>
              <w:bottom w:val="single" w:sz="12" w:space="0" w:color="auto"/>
            </w:tcBorders>
            <w:noWrap/>
            <w:hideMark/>
          </w:tcPr>
          <w:p w14:paraId="148CCD39" w14:textId="77777777" w:rsidR="00A50B3C" w:rsidRPr="004E6A78" w:rsidRDefault="00A50B3C" w:rsidP="004B1C1A">
            <w:pPr>
              <w:rPr>
                <w:rFonts w:eastAsia="Times New Roman" w:cstheme="minorHAnsi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sz w:val="22"/>
                <w:lang w:eastAsia="en-AU"/>
              </w:rPr>
              <w:t>Delivery characteristics</w:t>
            </w:r>
          </w:p>
        </w:tc>
        <w:tc>
          <w:tcPr>
            <w:tcW w:w="1496" w:type="dxa"/>
            <w:tcBorders>
              <w:bottom w:val="single" w:sz="12" w:space="0" w:color="auto"/>
            </w:tcBorders>
            <w:noWrap/>
            <w:hideMark/>
          </w:tcPr>
          <w:p w14:paraId="78A9C4AB" w14:textId="7F9C3FCB" w:rsidR="00A50B3C" w:rsidRPr="004E6A78" w:rsidRDefault="00A50B3C" w:rsidP="00A50B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color w:val="000000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bCs/>
                <w:color w:val="000000"/>
                <w:sz w:val="22"/>
                <w:lang w:eastAsia="en-AU"/>
              </w:rPr>
              <w:t xml:space="preserve">Sample </w:t>
            </w:r>
          </w:p>
        </w:tc>
        <w:tc>
          <w:tcPr>
            <w:tcW w:w="1497" w:type="dxa"/>
            <w:tcBorders>
              <w:bottom w:val="single" w:sz="12" w:space="0" w:color="auto"/>
            </w:tcBorders>
          </w:tcPr>
          <w:p w14:paraId="41518F7A" w14:textId="77470F10" w:rsidR="00A50B3C" w:rsidRPr="004E6A78" w:rsidRDefault="00A50B3C" w:rsidP="004B1C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SA</w:t>
            </w:r>
          </w:p>
        </w:tc>
        <w:tc>
          <w:tcPr>
            <w:tcW w:w="1497" w:type="dxa"/>
            <w:tcBorders>
              <w:bottom w:val="single" w:sz="12" w:space="0" w:color="auto"/>
            </w:tcBorders>
          </w:tcPr>
          <w:p w14:paraId="430126EE" w14:textId="51C6B095" w:rsidR="00A50B3C" w:rsidRPr="004E6A78" w:rsidRDefault="00A50B3C" w:rsidP="004B1C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Australia</w:t>
            </w:r>
          </w:p>
        </w:tc>
      </w:tr>
      <w:tr w:rsidR="00A50B3C" w:rsidRPr="004E6A78" w14:paraId="7ADC212F" w14:textId="786D32D2" w:rsidTr="003C336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0D278EFD" w14:textId="5F987B6B" w:rsidR="00A50B3C" w:rsidRPr="004E6A78" w:rsidRDefault="00506678" w:rsidP="004B1C1A">
            <w:pPr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Induction of labour</w:t>
            </w:r>
          </w:p>
        </w:tc>
        <w:tc>
          <w:tcPr>
            <w:tcW w:w="1496" w:type="dxa"/>
            <w:noWrap/>
            <w:hideMark/>
          </w:tcPr>
          <w:p w14:paraId="41A53B2E" w14:textId="155389A2" w:rsidR="00A50B3C" w:rsidRPr="004E6A78" w:rsidRDefault="00A50B3C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49.5</w:t>
            </w:r>
            <w:r w:rsidR="00506678"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%</w:t>
            </w:r>
          </w:p>
        </w:tc>
        <w:tc>
          <w:tcPr>
            <w:tcW w:w="1497" w:type="dxa"/>
          </w:tcPr>
          <w:p w14:paraId="3CC2C59A" w14:textId="1A98002F" w:rsidR="00A50B3C" w:rsidRPr="004E6A78" w:rsidRDefault="00DF4903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4</w:t>
            </w:r>
            <w:r w:rsidR="0040034E"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6.2%</w:t>
            </w:r>
          </w:p>
        </w:tc>
        <w:tc>
          <w:tcPr>
            <w:tcW w:w="1497" w:type="dxa"/>
          </w:tcPr>
          <w:p w14:paraId="1043A56B" w14:textId="7C1E7342" w:rsidR="00A50B3C" w:rsidRPr="004E6A78" w:rsidRDefault="00506678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4</w:t>
            </w:r>
            <w:r w:rsidR="007D0F1A"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3</w:t>
            </w:r>
            <w:r w:rsidR="0040034E"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.0</w:t>
            </w: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%</w:t>
            </w:r>
          </w:p>
        </w:tc>
      </w:tr>
      <w:tr w:rsidR="00A50B3C" w:rsidRPr="004E6A78" w14:paraId="5C6DD848" w14:textId="47EC9EF2" w:rsidTr="003C336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6E24D329" w14:textId="77777777" w:rsidR="00A50B3C" w:rsidRPr="004E6A78" w:rsidRDefault="00A50B3C" w:rsidP="004B1C1A">
            <w:pPr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Delivery method</w:t>
            </w:r>
          </w:p>
        </w:tc>
        <w:tc>
          <w:tcPr>
            <w:tcW w:w="1496" w:type="dxa"/>
            <w:noWrap/>
          </w:tcPr>
          <w:p w14:paraId="15C5B2ED" w14:textId="77777777" w:rsidR="00A50B3C" w:rsidRPr="004E6A78" w:rsidRDefault="00A50B3C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</w:p>
        </w:tc>
        <w:tc>
          <w:tcPr>
            <w:tcW w:w="1497" w:type="dxa"/>
          </w:tcPr>
          <w:p w14:paraId="665B3265" w14:textId="77777777" w:rsidR="00A50B3C" w:rsidRPr="004E6A78" w:rsidRDefault="00A50B3C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</w:p>
        </w:tc>
        <w:tc>
          <w:tcPr>
            <w:tcW w:w="1497" w:type="dxa"/>
          </w:tcPr>
          <w:p w14:paraId="5B9A97E8" w14:textId="77777777" w:rsidR="00A50B3C" w:rsidRPr="004E6A78" w:rsidRDefault="00A50B3C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</w:p>
        </w:tc>
      </w:tr>
      <w:tr w:rsidR="00A50B3C" w:rsidRPr="004E6A78" w14:paraId="33BFA267" w14:textId="7263DCE9" w:rsidTr="003C336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7D0F261B" w14:textId="77777777" w:rsidR="00A50B3C" w:rsidRPr="004E6A78" w:rsidRDefault="00A50B3C" w:rsidP="004B1C1A">
            <w:pPr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 xml:space="preserve">     Spontaneous vaginal delivery</w:t>
            </w:r>
          </w:p>
        </w:tc>
        <w:tc>
          <w:tcPr>
            <w:tcW w:w="1496" w:type="dxa"/>
            <w:noWrap/>
            <w:hideMark/>
          </w:tcPr>
          <w:p w14:paraId="4935E5D9" w14:textId="40A494F4" w:rsidR="00A50B3C" w:rsidRPr="004E6A78" w:rsidRDefault="00A50B3C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37.7</w:t>
            </w:r>
            <w:r w:rsidR="00F31865"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%</w:t>
            </w:r>
          </w:p>
        </w:tc>
        <w:tc>
          <w:tcPr>
            <w:tcW w:w="1497" w:type="dxa"/>
          </w:tcPr>
          <w:p w14:paraId="576CFC59" w14:textId="446F71DE" w:rsidR="00A50B3C" w:rsidRPr="004E6A78" w:rsidRDefault="00885784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4</w:t>
            </w:r>
            <w:r w:rsidR="00D77371"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3</w:t>
            </w: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.</w:t>
            </w:r>
            <w:r w:rsidR="00D77371"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9</w:t>
            </w: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%</w:t>
            </w:r>
          </w:p>
        </w:tc>
        <w:tc>
          <w:tcPr>
            <w:tcW w:w="1497" w:type="dxa"/>
          </w:tcPr>
          <w:p w14:paraId="7C1ED485" w14:textId="1E16C87B" w:rsidR="00A50B3C" w:rsidRPr="004E6A78" w:rsidRDefault="0040034E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42.</w:t>
            </w:r>
            <w:r w:rsidR="00D77371"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5</w:t>
            </w: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%</w:t>
            </w:r>
          </w:p>
        </w:tc>
      </w:tr>
      <w:tr w:rsidR="00A50B3C" w:rsidRPr="004E6A78" w14:paraId="3473BCA7" w14:textId="35411F6D" w:rsidTr="003C336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59C62AD3" w14:textId="6550C3DF" w:rsidR="00A50B3C" w:rsidRPr="004E6A78" w:rsidRDefault="00A50B3C" w:rsidP="004B1C1A">
            <w:pPr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 xml:space="preserve">     </w:t>
            </w:r>
            <w:r w:rsidR="00ED0C5C"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C</w:t>
            </w: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aesarean section</w:t>
            </w:r>
          </w:p>
        </w:tc>
        <w:tc>
          <w:tcPr>
            <w:tcW w:w="1496" w:type="dxa"/>
            <w:noWrap/>
            <w:hideMark/>
          </w:tcPr>
          <w:p w14:paraId="2265BF97" w14:textId="04F33839" w:rsidR="00A50B3C" w:rsidRPr="004E6A78" w:rsidRDefault="00F31865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3</w:t>
            </w:r>
            <w:r w:rsidR="00A50B3C"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6.</w:t>
            </w: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7%</w:t>
            </w:r>
          </w:p>
        </w:tc>
        <w:tc>
          <w:tcPr>
            <w:tcW w:w="1497" w:type="dxa"/>
          </w:tcPr>
          <w:p w14:paraId="4A306F77" w14:textId="2CEA472D" w:rsidR="00A50B3C" w:rsidRPr="004E6A78" w:rsidRDefault="007D0F1A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3</w:t>
            </w:r>
            <w:r w:rsidR="00E11381"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4</w:t>
            </w: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.4%</w:t>
            </w:r>
          </w:p>
        </w:tc>
        <w:tc>
          <w:tcPr>
            <w:tcW w:w="1497" w:type="dxa"/>
          </w:tcPr>
          <w:p w14:paraId="1E5F5A50" w14:textId="008C1C62" w:rsidR="00A50B3C" w:rsidRPr="004E6A78" w:rsidRDefault="00546C86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3</w:t>
            </w:r>
            <w:r w:rsidR="0097704C"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4</w:t>
            </w: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.</w:t>
            </w:r>
            <w:r w:rsidR="0097704C"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5</w:t>
            </w: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%</w:t>
            </w:r>
          </w:p>
        </w:tc>
      </w:tr>
      <w:tr w:rsidR="00A50B3C" w:rsidRPr="004E6A78" w14:paraId="5C45B467" w14:textId="48CEB2CA" w:rsidTr="003C336F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  <w:hideMark/>
          </w:tcPr>
          <w:p w14:paraId="654BE95D" w14:textId="05571733" w:rsidR="00A50B3C" w:rsidRPr="004E6A78" w:rsidRDefault="00A50B3C" w:rsidP="004B1C1A">
            <w:pPr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 xml:space="preserve">     </w:t>
            </w:r>
            <w:r w:rsidR="00506678"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Instrumental</w:t>
            </w:r>
          </w:p>
        </w:tc>
        <w:tc>
          <w:tcPr>
            <w:tcW w:w="1496" w:type="dxa"/>
            <w:noWrap/>
            <w:hideMark/>
          </w:tcPr>
          <w:p w14:paraId="2C4488ED" w14:textId="01C0A58C" w:rsidR="00A50B3C" w:rsidRPr="004E6A78" w:rsidRDefault="00ED0C5C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25.7</w:t>
            </w:r>
            <w:r w:rsidR="00F31865"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%</w:t>
            </w:r>
          </w:p>
        </w:tc>
        <w:tc>
          <w:tcPr>
            <w:tcW w:w="1497" w:type="dxa"/>
          </w:tcPr>
          <w:p w14:paraId="1E6BDBD8" w14:textId="18E7C2BD" w:rsidR="00A50B3C" w:rsidRPr="004E6A78" w:rsidRDefault="00370D71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2</w:t>
            </w:r>
            <w:r w:rsidR="00A87BA7"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1</w:t>
            </w: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.</w:t>
            </w:r>
            <w:r w:rsidR="00A87BA7"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6</w:t>
            </w: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%</w:t>
            </w:r>
          </w:p>
        </w:tc>
        <w:tc>
          <w:tcPr>
            <w:tcW w:w="1497" w:type="dxa"/>
          </w:tcPr>
          <w:p w14:paraId="3CADD882" w14:textId="542CFE25" w:rsidR="00A50B3C" w:rsidRPr="004E6A78" w:rsidRDefault="00885784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2</w:t>
            </w:r>
            <w:r w:rsidR="00D77371"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3</w:t>
            </w: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.</w:t>
            </w:r>
            <w:r w:rsidR="00D77371"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0</w:t>
            </w:r>
            <w:r w:rsidR="00370D71"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%</w:t>
            </w:r>
          </w:p>
        </w:tc>
      </w:tr>
      <w:tr w:rsidR="00A50B3C" w:rsidRPr="004E6A78" w14:paraId="1A86096C" w14:textId="5E0F7EEA" w:rsidTr="003C336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6" w:type="dxa"/>
            <w:noWrap/>
          </w:tcPr>
          <w:p w14:paraId="405F3381" w14:textId="6ABD8751" w:rsidR="00A50B3C" w:rsidRPr="004E6A78" w:rsidRDefault="00A50B3C" w:rsidP="004B1C1A">
            <w:pPr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3rd or 4th perineal tear</w:t>
            </w:r>
            <w:r w:rsidR="00185C06"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 xml:space="preserve"> after vaginal birth</w:t>
            </w:r>
          </w:p>
        </w:tc>
        <w:tc>
          <w:tcPr>
            <w:tcW w:w="1496" w:type="dxa"/>
            <w:noWrap/>
          </w:tcPr>
          <w:p w14:paraId="1F47A4B2" w14:textId="1BB00A04" w:rsidR="00A50B3C" w:rsidRPr="004E6A78" w:rsidRDefault="00E22D06" w:rsidP="004B1C1A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2.6%</w:t>
            </w:r>
          </w:p>
        </w:tc>
        <w:tc>
          <w:tcPr>
            <w:tcW w:w="1497" w:type="dxa"/>
          </w:tcPr>
          <w:p w14:paraId="43293010" w14:textId="5C2600A6" w:rsidR="00A50B3C" w:rsidRPr="004E6A78" w:rsidRDefault="00A707FD" w:rsidP="004B1C1A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4.7</w:t>
            </w:r>
            <w:r w:rsidR="005A37D4"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%</w:t>
            </w:r>
          </w:p>
        </w:tc>
        <w:tc>
          <w:tcPr>
            <w:tcW w:w="1497" w:type="dxa"/>
          </w:tcPr>
          <w:p w14:paraId="1384CA2D" w14:textId="61A1633E" w:rsidR="00A50B3C" w:rsidRPr="004E6A78" w:rsidRDefault="00A707FD" w:rsidP="004B1C1A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lang w:eastAsia="en-AU"/>
              </w:rPr>
            </w:pP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4</w:t>
            </w:r>
            <w:r w:rsidR="00851AE6"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.</w:t>
            </w:r>
            <w:r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3</w:t>
            </w:r>
            <w:r w:rsidR="00851AE6" w:rsidRPr="004E6A78">
              <w:rPr>
                <w:rFonts w:eastAsia="Times New Roman" w:cstheme="minorHAnsi"/>
                <w:color w:val="000000"/>
                <w:sz w:val="22"/>
                <w:lang w:eastAsia="en-AU"/>
              </w:rPr>
              <w:t>%</w:t>
            </w:r>
          </w:p>
        </w:tc>
      </w:tr>
    </w:tbl>
    <w:p w14:paraId="1FD517D3" w14:textId="77777777" w:rsidR="000D6DB8" w:rsidRPr="000D6DB8" w:rsidRDefault="000D6DB8">
      <w:pPr>
        <w:rPr>
          <w:lang w:val="en-US"/>
        </w:rPr>
      </w:pPr>
    </w:p>
    <w:p w14:paraId="4CA64EA0" w14:textId="4D0BE0F6" w:rsidR="00B21D19" w:rsidRPr="004E6A78" w:rsidRDefault="00634472">
      <w:pPr>
        <w:rPr>
          <w:lang w:val="en-US"/>
        </w:rPr>
      </w:pPr>
      <w:r w:rsidRPr="004E6A78">
        <w:rPr>
          <w:lang w:val="en-US"/>
        </w:rPr>
        <w:t>References</w:t>
      </w:r>
    </w:p>
    <w:p w14:paraId="3E6179E6" w14:textId="77777777" w:rsidR="00DC790E" w:rsidRPr="00DC790E" w:rsidRDefault="00B21D19" w:rsidP="00DC790E">
      <w:pPr>
        <w:pStyle w:val="EndNoteBibliography"/>
      </w:pPr>
      <w:r w:rsidRPr="004E6A78">
        <w:fldChar w:fldCharType="begin"/>
      </w:r>
      <w:r w:rsidRPr="004E6A78">
        <w:instrText xml:space="preserve"> ADDIN EN.REFLIST </w:instrText>
      </w:r>
      <w:r w:rsidRPr="004E6A78">
        <w:fldChar w:fldCharType="separate"/>
      </w:r>
      <w:r w:rsidR="00DC790E" w:rsidRPr="00DC790E">
        <w:t>1.</w:t>
      </w:r>
      <w:r w:rsidR="00DC790E" w:rsidRPr="00DC790E">
        <w:tab/>
        <w:t>Australian Institute of Health and Welfare. National Core Maternity Indicators. Canberra: AIHW, 2024.</w:t>
      </w:r>
    </w:p>
    <w:p w14:paraId="0EB08961" w14:textId="69CB7C03" w:rsidR="003F3C47" w:rsidRPr="004E6A78" w:rsidRDefault="00B21D19">
      <w:pPr>
        <w:rPr>
          <w:lang w:val="en-US"/>
        </w:rPr>
      </w:pPr>
      <w:r w:rsidRPr="004E6A78">
        <w:rPr>
          <w:lang w:val="en-US"/>
        </w:rPr>
        <w:fldChar w:fldCharType="end"/>
      </w:r>
    </w:p>
    <w:sectPr w:rsidR="003F3C47" w:rsidRPr="004E6A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0dxvrdgw5xwfe22v1peesxswtx9x00dfpx&quot;&gt;PhD EndNote Library 2024&lt;record-ids&gt;&lt;item&gt;701&lt;/item&gt;&lt;/record-ids&gt;&lt;/item&gt;&lt;/Libraries&gt;"/>
  </w:docVars>
  <w:rsids>
    <w:rsidRoot w:val="0051433D"/>
    <w:rsid w:val="000068D9"/>
    <w:rsid w:val="00030FDE"/>
    <w:rsid w:val="00057E20"/>
    <w:rsid w:val="000B0BC0"/>
    <w:rsid w:val="000C77EC"/>
    <w:rsid w:val="000D6DB8"/>
    <w:rsid w:val="0013720F"/>
    <w:rsid w:val="00182AD2"/>
    <w:rsid w:val="00185C06"/>
    <w:rsid w:val="001B24F6"/>
    <w:rsid w:val="00202FB7"/>
    <w:rsid w:val="00237C98"/>
    <w:rsid w:val="002B0010"/>
    <w:rsid w:val="002C7487"/>
    <w:rsid w:val="002E5ED1"/>
    <w:rsid w:val="002F34BC"/>
    <w:rsid w:val="00370D71"/>
    <w:rsid w:val="00382D9F"/>
    <w:rsid w:val="003C336F"/>
    <w:rsid w:val="003F3C47"/>
    <w:rsid w:val="0040034E"/>
    <w:rsid w:val="00414392"/>
    <w:rsid w:val="004203DB"/>
    <w:rsid w:val="00466502"/>
    <w:rsid w:val="0048759E"/>
    <w:rsid w:val="004A1478"/>
    <w:rsid w:val="004C19D1"/>
    <w:rsid w:val="004C73D1"/>
    <w:rsid w:val="004E6A78"/>
    <w:rsid w:val="00506678"/>
    <w:rsid w:val="0051433D"/>
    <w:rsid w:val="00546C86"/>
    <w:rsid w:val="005751C2"/>
    <w:rsid w:val="0057592F"/>
    <w:rsid w:val="005A37D4"/>
    <w:rsid w:val="005A75E6"/>
    <w:rsid w:val="005D105A"/>
    <w:rsid w:val="005E3AC3"/>
    <w:rsid w:val="00632AB3"/>
    <w:rsid w:val="00634472"/>
    <w:rsid w:val="006B1E29"/>
    <w:rsid w:val="006E4CD3"/>
    <w:rsid w:val="006F3C14"/>
    <w:rsid w:val="007134ED"/>
    <w:rsid w:val="007D0F1A"/>
    <w:rsid w:val="00816BFA"/>
    <w:rsid w:val="00827730"/>
    <w:rsid w:val="00851AE6"/>
    <w:rsid w:val="00885784"/>
    <w:rsid w:val="008F01B7"/>
    <w:rsid w:val="00910C97"/>
    <w:rsid w:val="00970405"/>
    <w:rsid w:val="00974DA5"/>
    <w:rsid w:val="0097704C"/>
    <w:rsid w:val="009D10C8"/>
    <w:rsid w:val="00A119C3"/>
    <w:rsid w:val="00A50B3C"/>
    <w:rsid w:val="00A707FD"/>
    <w:rsid w:val="00A73F0D"/>
    <w:rsid w:val="00A87BA7"/>
    <w:rsid w:val="00AA20DE"/>
    <w:rsid w:val="00AD1C0D"/>
    <w:rsid w:val="00AE6B19"/>
    <w:rsid w:val="00AF748F"/>
    <w:rsid w:val="00B21D19"/>
    <w:rsid w:val="00B27536"/>
    <w:rsid w:val="00B648B5"/>
    <w:rsid w:val="00BB12D3"/>
    <w:rsid w:val="00BD4DF5"/>
    <w:rsid w:val="00C078B1"/>
    <w:rsid w:val="00C64D81"/>
    <w:rsid w:val="00CD0CDD"/>
    <w:rsid w:val="00CE489D"/>
    <w:rsid w:val="00D07AD0"/>
    <w:rsid w:val="00D33BB8"/>
    <w:rsid w:val="00D77371"/>
    <w:rsid w:val="00DC790E"/>
    <w:rsid w:val="00DF4903"/>
    <w:rsid w:val="00E07685"/>
    <w:rsid w:val="00E11381"/>
    <w:rsid w:val="00E22D06"/>
    <w:rsid w:val="00ED0C5C"/>
    <w:rsid w:val="00ED4E69"/>
    <w:rsid w:val="00F22D8F"/>
    <w:rsid w:val="00F31865"/>
    <w:rsid w:val="00F60475"/>
    <w:rsid w:val="00F856F5"/>
    <w:rsid w:val="00FC15DA"/>
    <w:rsid w:val="00FE2435"/>
    <w:rsid w:val="00FF1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5EB03"/>
  <w15:chartTrackingRefBased/>
  <w15:docId w15:val="{C645D4D2-3200-4CF1-93DC-EEDFE0D81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43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3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43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43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43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43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43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43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43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43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3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43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143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43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43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43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43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43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43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43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43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43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43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43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43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43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43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43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433D"/>
    <w:rPr>
      <w:b/>
      <w:bCs/>
      <w:smallCaps/>
      <w:color w:val="0F4761" w:themeColor="accent1" w:themeShade="BF"/>
      <w:spacing w:val="5"/>
    </w:rPr>
  </w:style>
  <w:style w:type="table" w:customStyle="1" w:styleId="APA">
    <w:name w:val="APA"/>
    <w:basedOn w:val="TableNormal"/>
    <w:uiPriority w:val="99"/>
    <w:rsid w:val="0051433D"/>
    <w:pPr>
      <w:spacing w:after="0" w:line="240" w:lineRule="auto"/>
      <w:jc w:val="center"/>
    </w:pPr>
    <w:rPr>
      <w:kern w:val="0"/>
      <w:sz w:val="24"/>
      <w14:ligatures w14:val="none"/>
    </w:rPr>
    <w:tblPr>
      <w:tblStyleRowBandSize w:val="1"/>
    </w:tblPr>
    <w:tcPr>
      <w:vAlign w:val="center"/>
    </w:tcPr>
    <w:tblStylePr w:type="firstRow">
      <w:pPr>
        <w:jc w:val="center"/>
      </w:pPr>
      <w:rPr>
        <w:rFonts w:asciiTheme="minorHAnsi" w:hAnsiTheme="minorHAnsi"/>
        <w:b/>
        <w:sz w:val="24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lastRow">
      <w:rPr>
        <w:rFonts w:asciiTheme="minorHAnsi" w:hAnsiTheme="minorHAnsi"/>
        <w:sz w:val="24"/>
      </w:rPr>
      <w:tblPr/>
      <w:tcPr>
        <w:tcBorders>
          <w:top w:val="nil"/>
          <w:bottom w:val="single" w:sz="18" w:space="0" w:color="auto"/>
        </w:tcBorders>
      </w:tcPr>
    </w:tblStylePr>
    <w:tblStylePr w:type="firstCol">
      <w:pPr>
        <w:jc w:val="left"/>
      </w:pPr>
      <w:rPr>
        <w:rFonts w:asciiTheme="minorHAnsi" w:hAnsiTheme="minorHAnsi"/>
        <w:sz w:val="24"/>
      </w:rPr>
    </w:tblStylePr>
    <w:tblStylePr w:type="band1Horz">
      <w:rPr>
        <w:rFonts w:asciiTheme="minorHAnsi" w:hAnsiTheme="minorHAnsi"/>
        <w:sz w:val="24"/>
      </w:rPr>
    </w:tblStylePr>
  </w:style>
  <w:style w:type="paragraph" w:customStyle="1" w:styleId="Tabletitle">
    <w:name w:val="Table title"/>
    <w:basedOn w:val="Normal"/>
    <w:link w:val="TabletitleChar"/>
    <w:qFormat/>
    <w:rsid w:val="0051433D"/>
    <w:pPr>
      <w:spacing w:before="120" w:after="120" w:line="360" w:lineRule="auto"/>
    </w:pPr>
    <w:rPr>
      <w:rFonts w:cstheme="minorHAnsi"/>
      <w:b/>
      <w:kern w:val="0"/>
      <w:sz w:val="24"/>
      <w14:ligatures w14:val="none"/>
    </w:rPr>
  </w:style>
  <w:style w:type="character" w:customStyle="1" w:styleId="TabletitleChar">
    <w:name w:val="Table title Char"/>
    <w:basedOn w:val="DefaultParagraphFont"/>
    <w:link w:val="Tabletitle"/>
    <w:rsid w:val="0051433D"/>
    <w:rPr>
      <w:rFonts w:cstheme="minorHAnsi"/>
      <w:b/>
      <w:kern w:val="0"/>
      <w:sz w:val="24"/>
      <w14:ligatures w14:val="none"/>
    </w:rPr>
  </w:style>
  <w:style w:type="paragraph" w:customStyle="1" w:styleId="Figurecaption">
    <w:name w:val="Figure caption"/>
    <w:basedOn w:val="Caption"/>
    <w:link w:val="FigurecaptionChar"/>
    <w:qFormat/>
    <w:rsid w:val="003F3C47"/>
    <w:pPr>
      <w:spacing w:before="120" w:after="240" w:line="360" w:lineRule="auto"/>
    </w:pPr>
    <w:rPr>
      <w:b/>
      <w:bCs/>
      <w:i w:val="0"/>
      <w:iCs w:val="0"/>
      <w:color w:val="auto"/>
      <w:kern w:val="0"/>
      <w:sz w:val="24"/>
      <w:szCs w:val="22"/>
      <w14:ligatures w14:val="none"/>
    </w:rPr>
  </w:style>
  <w:style w:type="character" w:customStyle="1" w:styleId="FigurecaptionChar">
    <w:name w:val="Figure caption Char"/>
    <w:basedOn w:val="DefaultParagraphFont"/>
    <w:link w:val="Figurecaption"/>
    <w:rsid w:val="003F3C47"/>
    <w:rPr>
      <w:b/>
      <w:bCs/>
      <w:kern w:val="0"/>
      <w:sz w:val="24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F3C4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21D1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TabletitleChar"/>
    <w:link w:val="EndNoteBibliographyTitle"/>
    <w:rsid w:val="00B21D19"/>
    <w:rPr>
      <w:rFonts w:ascii="Aptos" w:hAnsi="Aptos" w:cstheme="minorHAnsi"/>
      <w:b w:val="0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21D19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TabletitleChar"/>
    <w:link w:val="EndNoteBibliography"/>
    <w:rsid w:val="00B21D19"/>
    <w:rPr>
      <w:rFonts w:ascii="Aptos" w:hAnsi="Aptos" w:cstheme="minorHAnsi"/>
      <w:b w:val="0"/>
      <w:noProof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Fitzpatrick</dc:creator>
  <cp:keywords/>
  <dc:description/>
  <cp:lastModifiedBy>Siobhan Fitzpatrick</cp:lastModifiedBy>
  <cp:revision>6</cp:revision>
  <dcterms:created xsi:type="dcterms:W3CDTF">2025-07-16T05:41:00Z</dcterms:created>
  <dcterms:modified xsi:type="dcterms:W3CDTF">2025-10-14T02:02:00Z</dcterms:modified>
</cp:coreProperties>
</file>